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80BE9" w14:textId="5ABF273E" w:rsidR="001E2F2B" w:rsidRDefault="001E2F2B" w:rsidP="001E2F2B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File 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a"/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80"/>
        <w:gridCol w:w="2355"/>
        <w:gridCol w:w="5310"/>
      </w:tblGrid>
      <w:tr w:rsidR="00091AFC" w14:paraId="42BFF10F" w14:textId="77777777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57B0F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EAF90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ffective Size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1FB3C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ative difference</w:t>
            </w:r>
          </w:p>
        </w:tc>
      </w:tr>
      <w:tr w:rsidR="00091AFC" w14:paraId="5AB30480" w14:textId="77777777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9222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glik</w:t>
            </w:r>
            <w:proofErr w:type="spellEnd"/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5F959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B7A64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6</w:t>
            </w:r>
          </w:p>
        </w:tc>
      </w:tr>
      <w:tr w:rsidR="00091AFC" w14:paraId="1190F32A" w14:textId="77777777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088DB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ngth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EF1AF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A7BED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30</w:t>
            </w:r>
          </w:p>
        </w:tc>
      </w:tr>
      <w:tr w:rsidR="00091AFC" w14:paraId="01D3132B" w14:textId="77777777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D515A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gma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69AEC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23689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6</w:t>
            </w:r>
          </w:p>
        </w:tc>
      </w:tr>
      <w:tr w:rsidR="00091AFC" w14:paraId="295CCCAA" w14:textId="77777777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31398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35FD3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7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FF593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9</w:t>
            </w:r>
          </w:p>
        </w:tc>
      </w:tr>
      <w:tr w:rsidR="00091AFC" w14:paraId="05FDAB0C" w14:textId="77777777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45B70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rates</w:t>
            </w:r>
            <w:proofErr w:type="spellEnd"/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4D50B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DDC6A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6</w:t>
            </w:r>
          </w:p>
        </w:tc>
      </w:tr>
      <w:tr w:rsidR="00091AFC" w14:paraId="1167B784" w14:textId="77777777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7AB58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553D2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D54B8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091AFC" w14:paraId="3C045007" w14:textId="77777777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7FDEC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51EB4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79C4F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091AFC" w14:paraId="5472E2D0" w14:textId="77777777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EE168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mode</w:t>
            </w:r>
            <w:proofErr w:type="spellEnd"/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A037B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0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48870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29</w:t>
            </w:r>
          </w:p>
        </w:tc>
      </w:tr>
      <w:tr w:rsidR="00091AFC" w14:paraId="46F39F9E" w14:textId="77777777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43342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t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F4D48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4A8FD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37</w:t>
            </w:r>
          </w:p>
        </w:tc>
      </w:tr>
      <w:tr w:rsidR="00091AFC" w14:paraId="3C48621C" w14:textId="77777777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F4299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talpha</w:t>
            </w:r>
            <w:proofErr w:type="spellEnd"/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AA507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9AEED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091AFC" w14:paraId="494B3141" w14:textId="77777777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8A5DD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appa</w:t>
            </w:r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FD305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62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F4872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3</w:t>
            </w:r>
          </w:p>
        </w:tc>
      </w:tr>
      <w:tr w:rsidR="00091AFC" w14:paraId="49A15ECE" w14:textId="77777777"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D5D68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ocent</w:t>
            </w:r>
            <w:proofErr w:type="spellEnd"/>
          </w:p>
        </w:tc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553F8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32E3B" w14:textId="77777777" w:rsidR="00091AFC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</w:tr>
    </w:tbl>
    <w:p w14:paraId="4EBEE8B7" w14:textId="77777777" w:rsidR="00091AFC" w:rsidRPr="001E2F2B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 w:rsidRPr="001E2F2B">
        <w:rPr>
          <w:rFonts w:ascii="Times New Roman" w:eastAsia="Times New Roman" w:hAnsi="Times New Roman" w:cs="Times New Roman"/>
          <w:sz w:val="20"/>
          <w:szCs w:val="20"/>
        </w:rPr>
        <w:t>Number of cycles = 92412; burn-in = 250; sampling = 2 cycles; 4 chains</w:t>
      </w:r>
    </w:p>
    <w:p w14:paraId="0CF29331" w14:textId="2E9F6D8C" w:rsidR="00091AFC" w:rsidRDefault="00091A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53A55F2" w14:textId="1A0006B3" w:rsidR="00C005C5" w:rsidRDefault="00C005C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E0DB614" w14:textId="3F0EE7D2" w:rsidR="00C005C5" w:rsidRDefault="00C005C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9E032DD" w14:textId="690C1E60" w:rsidR="00C005C5" w:rsidRDefault="00C005C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0F63DC4" w14:textId="51AC4977" w:rsidR="00C005C5" w:rsidRDefault="00C005C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98B3C16" w14:textId="4D8CFA5F" w:rsidR="00C005C5" w:rsidRDefault="00C005C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46DFB4F" w14:textId="7A4ED5A5" w:rsidR="00C005C5" w:rsidRDefault="00C005C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D6713E0" w14:textId="367258CF" w:rsidR="00C005C5" w:rsidRDefault="00C005C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BC5CE45" w14:textId="4E871B6F" w:rsidR="00C005C5" w:rsidRDefault="00C005C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0346085" w14:textId="64679712" w:rsidR="00C005C5" w:rsidRDefault="00C005C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51B75B0" w14:textId="397ECD36" w:rsidR="00C005C5" w:rsidRDefault="00C005C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093563A" w14:textId="3F5FBF18" w:rsidR="00C005C5" w:rsidRDefault="00C005C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732D542" w14:textId="542C2123" w:rsidR="00C005C5" w:rsidRDefault="00C005C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C002597" w14:textId="6CAEDE94" w:rsidR="00C005C5" w:rsidRDefault="00C005C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B9DD3F9" w14:textId="40D9A2D7" w:rsidR="00C005C5" w:rsidRDefault="00C005C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848F276" w14:textId="218A8956" w:rsidR="00C005C5" w:rsidRDefault="00C005C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AC37471" w14:textId="175708D7" w:rsidR="00C005C5" w:rsidRDefault="00C005C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FAE844" w14:textId="34AD291C" w:rsidR="00C005C5" w:rsidRDefault="00C005C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20ED7AF" w14:textId="3E7548FA" w:rsidR="00C005C5" w:rsidRDefault="00C005C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9A39FD2" w14:textId="1CA6B7F5" w:rsidR="00E15DB7" w:rsidRPr="00E15DB7" w:rsidRDefault="00E15DB7" w:rsidP="00E15DB7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E15DB7" w:rsidRPr="00E15DB7" w:rsidSect="00B8306E">
      <w:pgSz w:w="12240" w:h="15840"/>
      <w:pgMar w:top="828" w:right="1440" w:bottom="1377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1AFC"/>
    <w:rsid w:val="00091AFC"/>
    <w:rsid w:val="00142C7C"/>
    <w:rsid w:val="001E2F2B"/>
    <w:rsid w:val="00204320"/>
    <w:rsid w:val="002070A6"/>
    <w:rsid w:val="0038475C"/>
    <w:rsid w:val="003E50A0"/>
    <w:rsid w:val="004776D7"/>
    <w:rsid w:val="00597D0D"/>
    <w:rsid w:val="00A039CC"/>
    <w:rsid w:val="00B8306E"/>
    <w:rsid w:val="00C005C5"/>
    <w:rsid w:val="00E017E0"/>
    <w:rsid w:val="00E15DB7"/>
    <w:rsid w:val="00E94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67B826"/>
  <w15:docId w15:val="{EEED5BE0-1207-674C-B302-58D670249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tinez Gutierrez, Carolina Alejandra</cp:lastModifiedBy>
  <cp:revision>4</cp:revision>
  <dcterms:created xsi:type="dcterms:W3CDTF">2023-07-26T17:18:00Z</dcterms:created>
  <dcterms:modified xsi:type="dcterms:W3CDTF">2023-11-10T19:22:00Z</dcterms:modified>
</cp:coreProperties>
</file>